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11" w:type="dxa"/>
        <w:tblLayout w:type="fixed"/>
        <w:tblLook w:val="00A0" w:firstRow="1" w:lastRow="0" w:firstColumn="1" w:lastColumn="0" w:noHBand="0" w:noVBand="0"/>
      </w:tblPr>
      <w:tblGrid>
        <w:gridCol w:w="1951"/>
        <w:gridCol w:w="1134"/>
        <w:gridCol w:w="2126"/>
      </w:tblGrid>
      <w:tr w:rsidR="00FD72B6" w:rsidRPr="00BD072A" w:rsidTr="00B60406">
        <w:trPr>
          <w:trHeight w:val="583"/>
          <w:tblHeader/>
        </w:trPr>
        <w:tc>
          <w:tcPr>
            <w:tcW w:w="1951" w:type="dxa"/>
          </w:tcPr>
          <w:p w:rsidR="00FD72B6" w:rsidRPr="00BD072A" w:rsidRDefault="00BE76CE" w:rsidP="00B604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</w:t>
            </w:r>
            <w:r w:rsidR="00014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bo</w:t>
            </w:r>
            <w:r w:rsidR="002935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:rsidR="00FD72B6" w:rsidRPr="00BD072A" w:rsidRDefault="00BE76CE" w:rsidP="00B604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 c</w:t>
            </w:r>
            <w:r w:rsidR="00FD72B6"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ge</w:t>
            </w:r>
          </w:p>
        </w:tc>
        <w:tc>
          <w:tcPr>
            <w:tcW w:w="2126" w:type="dxa"/>
          </w:tcPr>
          <w:p w:rsidR="00FD72B6" w:rsidRPr="00BD072A" w:rsidRDefault="00BE76CE" w:rsidP="00B604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</w:t>
            </w:r>
            <w:bookmarkStart w:id="0" w:name="_GoBack"/>
            <w:bookmarkEnd w:id="0"/>
            <w:r w:rsidR="00FD72B6"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s9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9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96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3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c1d9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1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1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1a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75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nb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39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6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x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63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y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n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80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45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dn19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67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fm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66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md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20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6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8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b21l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88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c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301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n4rl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52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ef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85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pp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36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p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19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n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46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13a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4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2c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60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20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30060K24Rik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6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h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99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ab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4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a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37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tn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2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6a1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69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dap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40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t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0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r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72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cg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hlhe4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84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416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g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72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yp1b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318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ep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70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018465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b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1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5l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h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54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a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2b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dhhc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00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4a5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302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c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8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r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3b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216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hx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9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3gal6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5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c1d30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63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m1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4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vl7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et1b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b27a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5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r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9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100a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9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ap1l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97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ca1b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pinb3a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60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pan10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3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t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7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b3b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45a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6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p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27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8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hlhe4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e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bp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7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830012O16Rik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1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113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6a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85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q5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p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2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3a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419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h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6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8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43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cnka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143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267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4a5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13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h1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n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.46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1a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t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na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4.17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20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11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.9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p4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.03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08</w:t>
            </w:r>
          </w:p>
        </w:tc>
      </w:tr>
      <w:tr w:rsidR="00FD72B6" w:rsidRPr="00BD072A" w:rsidTr="00B60406">
        <w:trPr>
          <w:trHeight w:val="300"/>
          <w:tblHeader/>
        </w:trPr>
        <w:tc>
          <w:tcPr>
            <w:tcW w:w="1951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8a8</w:t>
            </w:r>
          </w:p>
        </w:tc>
        <w:tc>
          <w:tcPr>
            <w:tcW w:w="1134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6.90</w:t>
            </w:r>
          </w:p>
        </w:tc>
        <w:tc>
          <w:tcPr>
            <w:tcW w:w="2126" w:type="dxa"/>
            <w:vAlign w:val="center"/>
          </w:tcPr>
          <w:p w:rsidR="00FD72B6" w:rsidRPr="00BD072A" w:rsidRDefault="00FD72B6" w:rsidP="00140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0.00051</w:t>
            </w:r>
          </w:p>
        </w:tc>
      </w:tr>
    </w:tbl>
    <w:p w:rsidR="009477B7" w:rsidRDefault="00BE76CE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2B6"/>
    <w:rsid w:val="000143CA"/>
    <w:rsid w:val="002935FE"/>
    <w:rsid w:val="0059194B"/>
    <w:rsid w:val="00B60406"/>
    <w:rsid w:val="00BE76CE"/>
    <w:rsid w:val="00F11FB3"/>
    <w:rsid w:val="00FD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2B6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2B6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5</cp:revision>
  <dcterms:created xsi:type="dcterms:W3CDTF">2014-02-26T15:19:00Z</dcterms:created>
  <dcterms:modified xsi:type="dcterms:W3CDTF">2014-04-10T17:01:00Z</dcterms:modified>
</cp:coreProperties>
</file>